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5A8D4" w14:textId="255AF5D6" w:rsidR="00C42157" w:rsidRDefault="00000000">
      <w:pPr>
        <w:bidi w:val="0"/>
        <w:spacing w:line="360" w:lineRule="auto"/>
        <w:ind w:left="-993" w:right="-1039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Table (</w:t>
      </w:r>
      <w:r w:rsidR="00DD0C2D">
        <w:rPr>
          <w:rFonts w:asciiTheme="majorBidi" w:eastAsia="Times New Roman" w:hAnsiTheme="majorBidi" w:cstheme="majorBidi" w:hint="cs"/>
          <w:b/>
          <w:bCs/>
          <w:sz w:val="20"/>
          <w:szCs w:val="20"/>
          <w:rtl/>
        </w:rPr>
        <w:t>1</w:t>
      </w: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): Validated questionnaire to assess the knowledge, attitude, and practice of EBP among healthcare providers.</w:t>
      </w:r>
    </w:p>
    <w:tbl>
      <w:tblPr>
        <w:tblW w:w="11199" w:type="dxa"/>
        <w:tblInd w:w="-10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4"/>
        <w:gridCol w:w="1305"/>
        <w:gridCol w:w="8"/>
        <w:gridCol w:w="3259"/>
        <w:gridCol w:w="851"/>
        <w:gridCol w:w="850"/>
        <w:gridCol w:w="982"/>
      </w:tblGrid>
      <w:tr w:rsidR="00C42157" w14:paraId="41488671" w14:textId="77777777">
        <w:trPr>
          <w:trHeight w:val="210"/>
        </w:trPr>
        <w:tc>
          <w:tcPr>
            <w:tcW w:w="11199" w:type="dxa"/>
            <w:gridSpan w:val="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A9A9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ociodesocio-demographic characteristics</w:t>
            </w:r>
          </w:p>
        </w:tc>
      </w:tr>
      <w:tr w:rsidR="00C42157" w14:paraId="0D210581" w14:textId="77777777">
        <w:trPr>
          <w:trHeight w:val="210"/>
        </w:trPr>
        <w:tc>
          <w:tcPr>
            <w:tcW w:w="5257" w:type="dxa"/>
            <w:gridSpan w:val="3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A67E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ge: -</w:t>
            </w:r>
          </w:p>
        </w:tc>
        <w:tc>
          <w:tcPr>
            <w:tcW w:w="3259" w:type="dxa"/>
            <w:vMerge w:val="restart"/>
          </w:tcPr>
          <w:p w14:paraId="2550F45E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Gender: -</w:t>
            </w:r>
          </w:p>
        </w:tc>
        <w:tc>
          <w:tcPr>
            <w:tcW w:w="2683" w:type="dxa"/>
            <w:gridSpan w:val="3"/>
          </w:tcPr>
          <w:p w14:paraId="2DBB7FC2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Male</w:t>
            </w:r>
          </w:p>
        </w:tc>
      </w:tr>
      <w:tr w:rsidR="00C42157" w14:paraId="6BCD317C" w14:textId="77777777">
        <w:trPr>
          <w:trHeight w:val="195"/>
        </w:trPr>
        <w:tc>
          <w:tcPr>
            <w:tcW w:w="5257" w:type="dxa"/>
            <w:gridSpan w:val="3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CD90A" w14:textId="77777777" w:rsidR="00C42157" w:rsidRDefault="00C42157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259" w:type="dxa"/>
            <w:vMerge/>
          </w:tcPr>
          <w:p w14:paraId="217F30CC" w14:textId="77777777" w:rsidR="00C42157" w:rsidRDefault="00C42157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683" w:type="dxa"/>
            <w:gridSpan w:val="3"/>
          </w:tcPr>
          <w:p w14:paraId="277FC59F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Female</w:t>
            </w:r>
          </w:p>
        </w:tc>
      </w:tr>
      <w:tr w:rsidR="00C42157" w14:paraId="55F602FF" w14:textId="77777777">
        <w:trPr>
          <w:trHeight w:val="285"/>
        </w:trPr>
        <w:tc>
          <w:tcPr>
            <w:tcW w:w="11199" w:type="dxa"/>
            <w:gridSpan w:val="7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0624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What is the highest degree of education you have attained?</w:t>
            </w:r>
          </w:p>
        </w:tc>
      </w:tr>
      <w:tr w:rsidR="00C42157" w14:paraId="172EC1A0" w14:textId="77777777">
        <w:trPr>
          <w:trHeight w:val="810"/>
        </w:trPr>
        <w:tc>
          <w:tcPr>
            <w:tcW w:w="394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DD0FE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Bachelor's degree</w:t>
            </w:r>
          </w:p>
        </w:tc>
        <w:tc>
          <w:tcPr>
            <w:tcW w:w="4572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790BE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Doctoral</w:t>
            </w:r>
          </w:p>
        </w:tc>
        <w:tc>
          <w:tcPr>
            <w:tcW w:w="2683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89527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Internship</w:t>
            </w:r>
          </w:p>
        </w:tc>
      </w:tr>
      <w:tr w:rsidR="00C42157" w14:paraId="73F41397" w14:textId="77777777">
        <w:trPr>
          <w:trHeight w:val="285"/>
        </w:trPr>
        <w:tc>
          <w:tcPr>
            <w:tcW w:w="394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6E366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Master's degree</w:t>
            </w:r>
          </w:p>
        </w:tc>
        <w:tc>
          <w:tcPr>
            <w:tcW w:w="4572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EBCD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Fellowship</w:t>
            </w:r>
          </w:p>
        </w:tc>
        <w:tc>
          <w:tcPr>
            <w:tcW w:w="2683" w:type="dxa"/>
            <w:gridSpan w:val="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E3BAC" w14:textId="77777777" w:rsidR="00C42157" w:rsidRDefault="00C42157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</w:p>
        </w:tc>
      </w:tr>
      <w:tr w:rsidR="00C42157" w14:paraId="07541BBA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08D73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ears of experience as a general practitioner: -</w:t>
            </w:r>
          </w:p>
        </w:tc>
        <w:tc>
          <w:tcPr>
            <w:tcW w:w="5950" w:type="dxa"/>
            <w:gridSpan w:val="5"/>
          </w:tcPr>
          <w:p w14:paraId="2B5F6FE3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Frequency of reading journals: -</w:t>
            </w:r>
          </w:p>
        </w:tc>
      </w:tr>
      <w:tr w:rsidR="00C42157" w14:paraId="56C6E7BA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87441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ears of experience as a specialist: -</w:t>
            </w:r>
          </w:p>
        </w:tc>
        <w:tc>
          <w:tcPr>
            <w:tcW w:w="5950" w:type="dxa"/>
            <w:gridSpan w:val="5"/>
          </w:tcPr>
          <w:p w14:paraId="7F50B89A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Regularly</w:t>
            </w:r>
          </w:p>
        </w:tc>
      </w:tr>
      <w:tr w:rsidR="00C42157" w14:paraId="19490C62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4A71C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Workplace: -</w:t>
            </w:r>
          </w:p>
        </w:tc>
        <w:tc>
          <w:tcPr>
            <w:tcW w:w="5950" w:type="dxa"/>
            <w:gridSpan w:val="5"/>
          </w:tcPr>
          <w:p w14:paraId="587B9D29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Occasionally</w:t>
            </w:r>
          </w:p>
        </w:tc>
      </w:tr>
      <w:tr w:rsidR="00C42157" w14:paraId="5F14AED8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CC0F4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  <w:t>Profession: -</w:t>
            </w:r>
          </w:p>
        </w:tc>
        <w:tc>
          <w:tcPr>
            <w:tcW w:w="5950" w:type="dxa"/>
            <w:gridSpan w:val="5"/>
          </w:tcPr>
          <w:p w14:paraId="413310B4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On Demand</w:t>
            </w:r>
          </w:p>
        </w:tc>
      </w:tr>
      <w:tr w:rsidR="00C42157" w14:paraId="1DF0132F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46C1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Doctor</w:t>
            </w:r>
          </w:p>
        </w:tc>
        <w:tc>
          <w:tcPr>
            <w:tcW w:w="5950" w:type="dxa"/>
            <w:gridSpan w:val="5"/>
          </w:tcPr>
          <w:p w14:paraId="6E32624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Did you attend EBP courses or training?</w:t>
            </w:r>
          </w:p>
        </w:tc>
      </w:tr>
      <w:tr w:rsidR="00C42157" w14:paraId="7EF4AAD6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CB523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  <w:t xml:space="preserve"> Dentist</w:t>
            </w:r>
          </w:p>
        </w:tc>
        <w:tc>
          <w:tcPr>
            <w:tcW w:w="5950" w:type="dxa"/>
            <w:gridSpan w:val="5"/>
          </w:tcPr>
          <w:p w14:paraId="4E5DC8FF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Yes</w:t>
            </w:r>
          </w:p>
        </w:tc>
      </w:tr>
      <w:tr w:rsidR="00C42157" w14:paraId="6D612114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AC98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  <w:t xml:space="preserve"> Physical therapist</w:t>
            </w:r>
          </w:p>
        </w:tc>
        <w:tc>
          <w:tcPr>
            <w:tcW w:w="5950" w:type="dxa"/>
            <w:gridSpan w:val="5"/>
          </w:tcPr>
          <w:p w14:paraId="4F222E9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No</w:t>
            </w:r>
          </w:p>
        </w:tc>
      </w:tr>
      <w:tr w:rsidR="00C42157" w14:paraId="76406FEB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EE324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  <w:lang w:bidi="ar-EG"/>
              </w:rPr>
              <w:t xml:space="preserve"> Pharmacist</w:t>
            </w:r>
          </w:p>
        </w:tc>
        <w:tc>
          <w:tcPr>
            <w:tcW w:w="5950" w:type="dxa"/>
            <w:gridSpan w:val="5"/>
          </w:tcPr>
          <w:p w14:paraId="019CC50F" w14:textId="77777777" w:rsidR="00C42157" w:rsidRDefault="00C42157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  <w:rtl/>
                <w:lang w:bidi="ar-EG"/>
              </w:rPr>
            </w:pPr>
          </w:p>
        </w:tc>
      </w:tr>
      <w:tr w:rsidR="00C42157" w14:paraId="75FDDD0B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26F4E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○ Nursing</w:t>
            </w:r>
          </w:p>
        </w:tc>
        <w:tc>
          <w:tcPr>
            <w:tcW w:w="5950" w:type="dxa"/>
            <w:gridSpan w:val="5"/>
          </w:tcPr>
          <w:p w14:paraId="5B44B5C3" w14:textId="77777777" w:rsidR="00C42157" w:rsidRDefault="00C42157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</w:pPr>
          </w:p>
        </w:tc>
      </w:tr>
      <w:tr w:rsidR="00C42157" w14:paraId="2E325737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5DBB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  <w:highlight w:val="white"/>
              </w:rPr>
              <w:t>Specialty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: -</w:t>
            </w:r>
          </w:p>
        </w:tc>
        <w:tc>
          <w:tcPr>
            <w:tcW w:w="5950" w:type="dxa"/>
            <w:gridSpan w:val="5"/>
          </w:tcPr>
          <w:p w14:paraId="0C9AEAE7" w14:textId="77777777" w:rsidR="00C42157" w:rsidRDefault="00C42157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</w:p>
        </w:tc>
      </w:tr>
      <w:tr w:rsidR="00C42157" w14:paraId="2EC2BEEA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8B4C4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Anesthesiology</w:t>
            </w:r>
          </w:p>
        </w:tc>
        <w:tc>
          <w:tcPr>
            <w:tcW w:w="5950" w:type="dxa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BB099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Obstetrics and Gynecology</w:t>
            </w:r>
          </w:p>
        </w:tc>
      </w:tr>
      <w:tr w:rsidR="00C42157" w14:paraId="5560EEE1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2EF0E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Dermatology</w:t>
            </w:r>
          </w:p>
        </w:tc>
        <w:tc>
          <w:tcPr>
            <w:tcW w:w="5950" w:type="dxa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9899B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Ophthalmology</w:t>
            </w:r>
          </w:p>
        </w:tc>
      </w:tr>
      <w:tr w:rsidR="00C42157" w14:paraId="5E4B6F27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9015D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Diagnostic Radiology</w:t>
            </w:r>
          </w:p>
        </w:tc>
        <w:tc>
          <w:tcPr>
            <w:tcW w:w="5950" w:type="dxa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5F52D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Pediatrics</w:t>
            </w:r>
          </w:p>
        </w:tc>
      </w:tr>
      <w:tr w:rsidR="00C42157" w14:paraId="4419F438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417AB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General practitioner</w:t>
            </w:r>
          </w:p>
        </w:tc>
        <w:tc>
          <w:tcPr>
            <w:tcW w:w="5950" w:type="dxa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CAF32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Psychiatry</w:t>
            </w:r>
          </w:p>
        </w:tc>
      </w:tr>
      <w:tr w:rsidR="00C42157" w14:paraId="3DC5238F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AE721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Intern</w:t>
            </w:r>
          </w:p>
        </w:tc>
        <w:tc>
          <w:tcPr>
            <w:tcW w:w="5950" w:type="dxa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1AE36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Surgery</w:t>
            </w:r>
          </w:p>
        </w:tc>
      </w:tr>
      <w:tr w:rsidR="00C42157" w14:paraId="67C91E57" w14:textId="77777777">
        <w:trPr>
          <w:trHeight w:val="285"/>
        </w:trPr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20BE6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Internal medicine</w:t>
            </w:r>
          </w:p>
        </w:tc>
        <w:tc>
          <w:tcPr>
            <w:tcW w:w="5950" w:type="dxa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F666C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Urology</w:t>
            </w:r>
          </w:p>
        </w:tc>
      </w:tr>
      <w:tr w:rsidR="00C42157" w14:paraId="1FB4EAA4" w14:textId="77777777">
        <w:tc>
          <w:tcPr>
            <w:tcW w:w="524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DD90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Intensive care</w:t>
            </w:r>
          </w:p>
        </w:tc>
        <w:tc>
          <w:tcPr>
            <w:tcW w:w="5950" w:type="dxa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BD13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 xml:space="preserve">○ </w:t>
            </w:r>
            <w:r>
              <w:rPr>
                <w:rFonts w:asciiTheme="majorBidi" w:eastAsia="Times New Roman" w:hAnsiTheme="majorBidi" w:cstheme="majorBidi"/>
                <w:b/>
                <w:color w:val="202124"/>
                <w:sz w:val="20"/>
                <w:szCs w:val="20"/>
              </w:rPr>
              <w:t>Other:</w:t>
            </w:r>
          </w:p>
        </w:tc>
      </w:tr>
      <w:tr w:rsidR="00C42157" w14:paraId="5B0ECBCD" w14:textId="77777777">
        <w:trPr>
          <w:trHeight w:val="112"/>
        </w:trPr>
        <w:tc>
          <w:tcPr>
            <w:tcW w:w="8516" w:type="dxa"/>
            <w:gridSpan w:val="4"/>
            <w:tcMar>
              <w:top w:w="0" w:type="dxa"/>
              <w:bottom w:w="0" w:type="dxa"/>
            </w:tcMar>
            <w:vAlign w:val="center"/>
          </w:tcPr>
          <w:p w14:paraId="7A9A6500" w14:textId="77777777" w:rsidR="00C42157" w:rsidRDefault="00000000">
            <w:pPr>
              <w:bidi w:val="0"/>
              <w:spacing w:line="240" w:lineRule="auto"/>
              <w:ind w:left="20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Knowledge about evidence-based practice</w:t>
            </w: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10219F86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rue</w:t>
            </w:r>
          </w:p>
        </w:tc>
        <w:tc>
          <w:tcPr>
            <w:tcW w:w="850" w:type="dxa"/>
            <w:tcMar>
              <w:top w:w="0" w:type="dxa"/>
              <w:bottom w:w="0" w:type="dxa"/>
            </w:tcMar>
            <w:vAlign w:val="center"/>
          </w:tcPr>
          <w:p w14:paraId="74F1882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False</w:t>
            </w:r>
          </w:p>
        </w:tc>
        <w:tc>
          <w:tcPr>
            <w:tcW w:w="982" w:type="dxa"/>
            <w:vAlign w:val="center"/>
          </w:tcPr>
          <w:p w14:paraId="7101546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Don’t know</w:t>
            </w:r>
          </w:p>
        </w:tc>
      </w:tr>
      <w:tr w:rsidR="00C42157" w14:paraId="54AC47F2" w14:textId="77777777">
        <w:trPr>
          <w:trHeight w:val="535"/>
        </w:trPr>
        <w:tc>
          <w:tcPr>
            <w:tcW w:w="8516" w:type="dxa"/>
            <w:gridSpan w:val="4"/>
            <w:tcMar>
              <w:top w:w="0" w:type="dxa"/>
              <w:bottom w:w="0" w:type="dxa"/>
            </w:tcMar>
          </w:tcPr>
          <w:p w14:paraId="61AD6B16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BP involves the process of critical appraisal of research findings to make clinical decisions</w:t>
            </w: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54F20F3F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850" w:type="dxa"/>
            <w:tcMar>
              <w:top w:w="0" w:type="dxa"/>
              <w:bottom w:w="0" w:type="dxa"/>
            </w:tcMar>
            <w:vAlign w:val="center"/>
          </w:tcPr>
          <w:p w14:paraId="653FBF13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2" w:type="dxa"/>
            <w:vAlign w:val="center"/>
          </w:tcPr>
          <w:p w14:paraId="599217EA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017B62C" w14:textId="77777777">
        <w:trPr>
          <w:trHeight w:val="162"/>
        </w:trPr>
        <w:tc>
          <w:tcPr>
            <w:tcW w:w="8516" w:type="dxa"/>
            <w:gridSpan w:val="4"/>
            <w:tcMar>
              <w:top w:w="0" w:type="dxa"/>
              <w:bottom w:w="0" w:type="dxa"/>
            </w:tcMar>
          </w:tcPr>
          <w:p w14:paraId="7050E3E1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BP can be gained through practic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only.</w:t>
            </w: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6A432E3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850" w:type="dxa"/>
            <w:tcMar>
              <w:top w:w="0" w:type="dxa"/>
              <w:bottom w:w="0" w:type="dxa"/>
            </w:tcMar>
            <w:vAlign w:val="center"/>
          </w:tcPr>
          <w:p w14:paraId="2E4FE69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2" w:type="dxa"/>
            <w:vAlign w:val="center"/>
          </w:tcPr>
          <w:p w14:paraId="4A4E120F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A1E54EF" w14:textId="77777777">
        <w:trPr>
          <w:trHeight w:val="520"/>
        </w:trPr>
        <w:tc>
          <w:tcPr>
            <w:tcW w:w="8516" w:type="dxa"/>
            <w:gridSpan w:val="4"/>
            <w:tcMar>
              <w:top w:w="0" w:type="dxa"/>
              <w:bottom w:w="0" w:type="dxa"/>
            </w:tcMar>
          </w:tcPr>
          <w:p w14:paraId="18B47EF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BP is based on scientific evidence rather than the patient's state to make the clinical decision.</w:t>
            </w: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5F77A06C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850" w:type="dxa"/>
            <w:tcMar>
              <w:top w:w="0" w:type="dxa"/>
              <w:bottom w:w="0" w:type="dxa"/>
            </w:tcMar>
            <w:vAlign w:val="center"/>
          </w:tcPr>
          <w:p w14:paraId="0B522F25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2" w:type="dxa"/>
            <w:vAlign w:val="center"/>
          </w:tcPr>
          <w:p w14:paraId="6AE76519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0414AE59" w14:textId="77777777">
        <w:trPr>
          <w:trHeight w:val="558"/>
        </w:trPr>
        <w:tc>
          <w:tcPr>
            <w:tcW w:w="8516" w:type="dxa"/>
            <w:gridSpan w:val="4"/>
            <w:tcMar>
              <w:top w:w="0" w:type="dxa"/>
              <w:bottom w:w="0" w:type="dxa"/>
            </w:tcMar>
          </w:tcPr>
          <w:p w14:paraId="08AD418D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BP focuses on the best currently available research without considering clinical experience.</w:t>
            </w: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79B860D6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850" w:type="dxa"/>
            <w:tcMar>
              <w:top w:w="0" w:type="dxa"/>
              <w:bottom w:w="0" w:type="dxa"/>
            </w:tcMar>
            <w:vAlign w:val="center"/>
          </w:tcPr>
          <w:p w14:paraId="3167EECC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2" w:type="dxa"/>
            <w:vAlign w:val="center"/>
          </w:tcPr>
          <w:p w14:paraId="7B40E817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60A315A4" w14:textId="77777777">
        <w:trPr>
          <w:trHeight w:val="479"/>
        </w:trPr>
        <w:tc>
          <w:tcPr>
            <w:tcW w:w="8516" w:type="dxa"/>
            <w:gridSpan w:val="4"/>
            <w:tcMar>
              <w:top w:w="0" w:type="dxa"/>
              <w:bottom w:w="0" w:type="dxa"/>
            </w:tcMar>
          </w:tcPr>
          <w:p w14:paraId="287146B4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BP should integrate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he recent guidelines, clinical experience, and patient involvement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51" w:type="dxa"/>
            <w:tcMar>
              <w:top w:w="0" w:type="dxa"/>
              <w:bottom w:w="0" w:type="dxa"/>
            </w:tcMar>
            <w:vAlign w:val="center"/>
          </w:tcPr>
          <w:p w14:paraId="1CB22DFA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850" w:type="dxa"/>
            <w:tcMar>
              <w:top w:w="0" w:type="dxa"/>
              <w:bottom w:w="0" w:type="dxa"/>
            </w:tcMar>
            <w:vAlign w:val="center"/>
          </w:tcPr>
          <w:p w14:paraId="7A9A8757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2" w:type="dxa"/>
            <w:vAlign w:val="center"/>
          </w:tcPr>
          <w:p w14:paraId="1547054D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8BA81AB" w14:textId="77777777">
        <w:trPr>
          <w:trHeight w:val="289"/>
        </w:trPr>
        <w:tc>
          <w:tcPr>
            <w:tcW w:w="11199" w:type="dxa"/>
            <w:gridSpan w:val="7"/>
            <w:tcMar>
              <w:top w:w="0" w:type="dxa"/>
              <w:bottom w:w="0" w:type="dxa"/>
            </w:tcMar>
          </w:tcPr>
          <w:p w14:paraId="6B821708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What is/are the sources of your knowledge about EBP?</w:t>
            </w:r>
          </w:p>
        </w:tc>
      </w:tr>
      <w:tr w:rsidR="00C42157" w14:paraId="5696AA65" w14:textId="77777777">
        <w:trPr>
          <w:trHeight w:val="289"/>
        </w:trPr>
        <w:tc>
          <w:tcPr>
            <w:tcW w:w="11199" w:type="dxa"/>
            <w:gridSpan w:val="7"/>
            <w:tcMar>
              <w:top w:w="0" w:type="dxa"/>
              <w:bottom w:w="0" w:type="dxa"/>
            </w:tcMar>
          </w:tcPr>
          <w:p w14:paraId="260D6F63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lastRenderedPageBreak/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Undergraduate curriculum                   </w:t>
            </w: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Postgraduate curriculum                     </w:t>
            </w: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Self-learning</w:t>
            </w:r>
          </w:p>
          <w:p w14:paraId="6C7702F4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By practice                                           </w:t>
            </w: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Conferences                                          </w:t>
            </w: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Scientific meetings</w:t>
            </w:r>
          </w:p>
          <w:p w14:paraId="2CB92A40" w14:textId="77777777" w:rsidR="00C42157" w:rsidRDefault="00000000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Educational programs                          </w:t>
            </w:r>
            <w:r>
              <w:rPr>
                <w:rFonts w:ascii="Symbo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Others…….</w:t>
            </w:r>
          </w:p>
        </w:tc>
      </w:tr>
    </w:tbl>
    <w:tbl>
      <w:tblPr>
        <w:tblStyle w:val="TableGrid"/>
        <w:tblW w:w="6216" w:type="pct"/>
        <w:tblInd w:w="-10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56"/>
        <w:gridCol w:w="2128"/>
        <w:gridCol w:w="2274"/>
        <w:gridCol w:w="1985"/>
        <w:gridCol w:w="2258"/>
      </w:tblGrid>
      <w:tr w:rsidR="00C42157" w14:paraId="2DA0299E" w14:textId="77777777">
        <w:tc>
          <w:tcPr>
            <w:tcW w:w="5000" w:type="pct"/>
            <w:gridSpan w:val="5"/>
          </w:tcPr>
          <w:p w14:paraId="6D13DA0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  <w:t>Research experience</w:t>
            </w:r>
          </w:p>
        </w:tc>
      </w:tr>
      <w:tr w:rsidR="00C42157" w14:paraId="08EC0E8C" w14:textId="77777777">
        <w:tc>
          <w:tcPr>
            <w:tcW w:w="5000" w:type="pct"/>
            <w:gridSpan w:val="5"/>
          </w:tcPr>
          <w:p w14:paraId="74695B9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1-To what degree do you rate your research skills?</w:t>
            </w:r>
          </w:p>
        </w:tc>
      </w:tr>
      <w:tr w:rsidR="00C42157" w14:paraId="3AE4EC7B" w14:textId="77777777">
        <w:tc>
          <w:tcPr>
            <w:tcW w:w="1141" w:type="pct"/>
          </w:tcPr>
          <w:p w14:paraId="62F6BE0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50" w:type="pct"/>
          </w:tcPr>
          <w:p w14:paraId="2EE573C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015" w:type="pct"/>
          </w:tcPr>
          <w:p w14:paraId="3397739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86" w:type="pct"/>
          </w:tcPr>
          <w:p w14:paraId="5439F03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008" w:type="pct"/>
          </w:tcPr>
          <w:p w14:paraId="4DC287E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Expert</w:t>
            </w:r>
          </w:p>
        </w:tc>
      </w:tr>
      <w:tr w:rsidR="00C42157" w14:paraId="6EA014EB" w14:textId="77777777">
        <w:tc>
          <w:tcPr>
            <w:tcW w:w="5000" w:type="pct"/>
            <w:gridSpan w:val="5"/>
          </w:tcPr>
          <w:p w14:paraId="7B5107A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2-To what degree do you rate your critical appraisal skills?</w:t>
            </w:r>
          </w:p>
        </w:tc>
      </w:tr>
      <w:tr w:rsidR="00C42157" w14:paraId="082E1C8B" w14:textId="77777777">
        <w:tc>
          <w:tcPr>
            <w:tcW w:w="1141" w:type="pct"/>
          </w:tcPr>
          <w:p w14:paraId="0E4F677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50" w:type="pct"/>
          </w:tcPr>
          <w:p w14:paraId="17422AD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015" w:type="pct"/>
          </w:tcPr>
          <w:p w14:paraId="60711F7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886" w:type="pct"/>
          </w:tcPr>
          <w:p w14:paraId="6ED0F10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008" w:type="pct"/>
          </w:tcPr>
          <w:p w14:paraId="60BB300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Expert</w:t>
            </w:r>
          </w:p>
        </w:tc>
      </w:tr>
      <w:tr w:rsidR="00C42157" w14:paraId="0B359F0F" w14:textId="77777777">
        <w:tc>
          <w:tcPr>
            <w:tcW w:w="3992" w:type="pct"/>
            <w:gridSpan w:val="4"/>
          </w:tcPr>
          <w:p w14:paraId="6C09A31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3-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highlight w:val="yellow"/>
              </w:rPr>
              <w:t>How many papers have you published?</w:t>
            </w:r>
          </w:p>
        </w:tc>
        <w:tc>
          <w:tcPr>
            <w:tcW w:w="1008" w:type="pct"/>
          </w:tcPr>
          <w:p w14:paraId="48C3663A" w14:textId="77777777" w:rsidR="00C42157" w:rsidRDefault="00C42157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C42157" w14:paraId="2A328BDA" w14:textId="77777777">
        <w:tc>
          <w:tcPr>
            <w:tcW w:w="5000" w:type="pct"/>
            <w:gridSpan w:val="5"/>
          </w:tcPr>
          <w:p w14:paraId="2323A9B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4- What are your sources of research experience?</w:t>
            </w:r>
          </w:p>
        </w:tc>
      </w:tr>
      <w:tr w:rsidR="00C42157" w14:paraId="5A01B389" w14:textId="77777777">
        <w:trPr>
          <w:trHeight w:val="1023"/>
        </w:trPr>
        <w:tc>
          <w:tcPr>
            <w:tcW w:w="5000" w:type="pct"/>
            <w:gridSpan w:val="5"/>
          </w:tcPr>
          <w:p w14:paraId="702BF0C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Undergraduate Curriculum(</w:t>
            </w:r>
            <w:proofErr w:type="gramStart"/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theoretical)   </w:t>
            </w:r>
            <w:proofErr w:type="gramEnd"/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                </w:t>
            </w: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Undergraduate research projects (Practical)</w:t>
            </w:r>
          </w:p>
          <w:p w14:paraId="60C0E02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postgraduate studies                                                  </w:t>
            </w: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internet</w:t>
            </w:r>
          </w:p>
          <w:p w14:paraId="62650F1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Publishing papers                                                       </w:t>
            </w: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Others</w:t>
            </w:r>
          </w:p>
        </w:tc>
      </w:tr>
    </w:tbl>
    <w:tbl>
      <w:tblPr>
        <w:tblStyle w:val="GridTable4-Accent41"/>
        <w:tblW w:w="11199" w:type="dxa"/>
        <w:tblInd w:w="-10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979"/>
        <w:gridCol w:w="1105"/>
        <w:gridCol w:w="1129"/>
        <w:gridCol w:w="986"/>
      </w:tblGrid>
      <w:tr w:rsidR="00C42157" w14:paraId="2113F433" w14:textId="77777777" w:rsidTr="00C42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0E516D1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</w:pPr>
            <w:bookmarkStart w:id="0" w:name="_Hlk167934942"/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Attitud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4D37295" w14:textId="77777777" w:rsidR="00C42157" w:rsidRDefault="00000000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1EDFACCD" w14:textId="77777777" w:rsidR="00C42157" w:rsidRDefault="00000000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Neutral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5F4F2D1" w14:textId="77777777" w:rsidR="00C42157" w:rsidRDefault="00000000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Agree</w:t>
            </w:r>
          </w:p>
        </w:tc>
      </w:tr>
      <w:tr w:rsidR="00C42157" w14:paraId="1932F560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158C0BD1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can be used in all medical specialtie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8AE08C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07926D9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17830A6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6D0D8179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52FC233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provides a better diagnosis and treatment plan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DDED4EF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89BAF43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79F8065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11195EBD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3A2CF68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facilitates more effective communication and strengthens the doctor‒patient relationship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9FB087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E7F97A3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5FE93815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85D6906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15543BB9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I think traditional practice is more effective than EBP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B83F17C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6FD4149C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36279A76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FC3CCA6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2292E1F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saves provider’s tim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77F2E7CA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3CB3194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3DDDC463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4E2B0D4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158EEF79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reduces the provider's workload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785AF7A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4EA9AFD7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5ECBA0BF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00EABB3C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47A68F01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minimizes healthcare services cost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BC8F8F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4804399B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522BE4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9B9FFD5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481D8F9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has a positive impact on the provider’s reputation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1196BF2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374EDFAF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7E7FBF6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76ECBF7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7F9864B1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enhances communication among healthcare providers and facilitates teamwork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45BE419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244A480F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50BB2B09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B879AAC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3093987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increases the knowledge of providers and motivates creative thinking by expanding their minds and insight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94C45D3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6E1F8585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4A521F4D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91BCCCC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2C45A03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improves providers’ knowledge about their dutie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61F13E7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714B3CD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E68E4BB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56A6ED6E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4A8C997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improves providers’ clinical practice and research skill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EE8E8B1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18337C16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A2C0ACC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50EE593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5CEF6D1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improves the provider’s self-confidenc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838631E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63F615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588658F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01A0C7D8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178A11F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minimizes medical errors and protects from medico-legal issue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6DF26B7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9DCFDFD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E08C601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C51594C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101F54C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saves patients time and effort to obtain appropriate management.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D042FB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44A6264D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3518326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6753F85F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57DBC34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improves patient’s health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4E04335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4A7F00C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54C9DF2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1BA3CA99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1B6C3BD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improves patient’s health education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2406D17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1CA5D7DC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2156D7DC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DA69616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75A0017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establishes patient-centered car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665CAD7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A235705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18CE4E82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CFDA204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  <w:vAlign w:val="center"/>
          </w:tcPr>
          <w:p w14:paraId="3AD8A10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EBP helps to provide healthcare standardization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3A798D6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6F9F222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46EE3F42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BB580FE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</w:tcPr>
          <w:p w14:paraId="693D418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The medical school systems of Egypt should include EBP in their curriculum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E07BC38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39CCAAED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7BC6263A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5729C7C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</w:tcPr>
          <w:p w14:paraId="7D228F4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If you agree; To what extent do you agree with these?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1DF6C23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6344505B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4ECBA480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E351B5D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</w:tcPr>
          <w:p w14:paraId="48EA470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The teaching of EBP will lead to better application by the new generation.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EB35BF6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21DBE1B5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B6EA177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61AB189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</w:tcPr>
          <w:p w14:paraId="46677D0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Providers who were early learned EBP will believe in its potential.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B353364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13014ABD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339CEC1C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C3CEBDA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</w:tcPr>
          <w:p w14:paraId="6919938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The teaching of EBP will encounter the problem of lacking Egyptian guidelines.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53EB709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22007ED5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080E6B74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6015DF39" w14:textId="77777777" w:rsidTr="00C421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9" w:type="dxa"/>
            <w:shd w:val="clear" w:color="auto" w:fill="FFFFFF" w:themeFill="background1"/>
          </w:tcPr>
          <w:p w14:paraId="3830D23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EastAsia" w:hAnsiTheme="majorBidi" w:cstheme="majorBidi"/>
                <w:sz w:val="20"/>
                <w:szCs w:val="20"/>
              </w:rPr>
              <w:t>The teaching of EBP is more useful for postgraduate students.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3FCDDB9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6D2CAF6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986" w:type="dxa"/>
            <w:shd w:val="clear" w:color="auto" w:fill="FFFFFF" w:themeFill="background1"/>
            <w:vAlign w:val="center"/>
          </w:tcPr>
          <w:p w14:paraId="6FC12784" w14:textId="77777777" w:rsidR="00C42157" w:rsidRDefault="00000000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</w:tbl>
    <w:tbl>
      <w:tblPr>
        <w:tblStyle w:val="TableGrid"/>
        <w:tblW w:w="6229" w:type="pct"/>
        <w:tblInd w:w="-10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51"/>
        <w:gridCol w:w="1136"/>
        <w:gridCol w:w="1136"/>
        <w:gridCol w:w="7"/>
        <w:gridCol w:w="988"/>
        <w:gridCol w:w="7"/>
      </w:tblGrid>
      <w:tr w:rsidR="00C42157" w14:paraId="29CEC34B" w14:textId="77777777">
        <w:trPr>
          <w:gridAfter w:val="1"/>
          <w:wAfter w:w="3" w:type="dxa"/>
          <w:trHeight w:val="20"/>
        </w:trPr>
        <w:tc>
          <w:tcPr>
            <w:tcW w:w="3542" w:type="pct"/>
          </w:tcPr>
          <w:bookmarkEnd w:id="0"/>
          <w:p w14:paraId="422179AE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Practice</w:t>
            </w:r>
          </w:p>
        </w:tc>
        <w:tc>
          <w:tcPr>
            <w:tcW w:w="506" w:type="pct"/>
          </w:tcPr>
          <w:p w14:paraId="1945D83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06" w:type="pct"/>
          </w:tcPr>
          <w:p w14:paraId="27854F5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43" w:type="pct"/>
            <w:gridSpan w:val="2"/>
            <w:vAlign w:val="center"/>
          </w:tcPr>
          <w:p w14:paraId="40417267" w14:textId="77777777" w:rsidR="00C42157" w:rsidRDefault="00000000">
            <w:pPr>
              <w:tabs>
                <w:tab w:val="left" w:pos="593"/>
              </w:tabs>
              <w:bidi w:val="0"/>
              <w:spacing w:after="0" w:line="240" w:lineRule="auto"/>
              <w:ind w:left="26" w:right="-111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ot sure</w:t>
            </w:r>
          </w:p>
        </w:tc>
      </w:tr>
      <w:tr w:rsidR="00C42157" w14:paraId="69FD98D8" w14:textId="77777777">
        <w:trPr>
          <w:gridAfter w:val="1"/>
          <w:wAfter w:w="3" w:type="dxa"/>
          <w:trHeight w:val="20"/>
        </w:trPr>
        <w:tc>
          <w:tcPr>
            <w:tcW w:w="3542" w:type="pct"/>
          </w:tcPr>
          <w:p w14:paraId="7C26E0F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 apply EBP in my clinical practice.</w:t>
            </w:r>
          </w:p>
        </w:tc>
        <w:tc>
          <w:tcPr>
            <w:tcW w:w="506" w:type="pct"/>
            <w:vAlign w:val="center"/>
          </w:tcPr>
          <w:p w14:paraId="7A918A4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3C73575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2FEB1E7E" w14:textId="77777777" w:rsidR="00C42157" w:rsidRDefault="00000000">
            <w:pPr>
              <w:tabs>
                <w:tab w:val="left" w:pos="0"/>
                <w:tab w:val="left" w:pos="593"/>
              </w:tabs>
              <w:bidi w:val="0"/>
              <w:spacing w:after="0" w:line="240" w:lineRule="auto"/>
              <w:ind w:left="26" w:right="-111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5ED34B4C" w14:textId="77777777">
        <w:trPr>
          <w:gridAfter w:val="1"/>
          <w:wAfter w:w="3" w:type="dxa"/>
          <w:trHeight w:val="20"/>
        </w:trPr>
        <w:tc>
          <w:tcPr>
            <w:tcW w:w="3542" w:type="pct"/>
          </w:tcPr>
          <w:p w14:paraId="40DD84D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 can formulate a good clinical question</w:t>
            </w:r>
          </w:p>
        </w:tc>
        <w:tc>
          <w:tcPr>
            <w:tcW w:w="506" w:type="pct"/>
            <w:vAlign w:val="center"/>
          </w:tcPr>
          <w:p w14:paraId="0D3DF4F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1CEA63F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6708FCB3" w14:textId="77777777" w:rsidR="00C42157" w:rsidRDefault="00000000">
            <w:pPr>
              <w:tabs>
                <w:tab w:val="left" w:pos="0"/>
                <w:tab w:val="left" w:pos="593"/>
              </w:tabs>
              <w:bidi w:val="0"/>
              <w:spacing w:after="0" w:line="240" w:lineRule="auto"/>
              <w:ind w:left="26" w:right="-111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A1C3746" w14:textId="77777777">
        <w:trPr>
          <w:gridAfter w:val="1"/>
          <w:wAfter w:w="3" w:type="dxa"/>
          <w:trHeight w:val="20"/>
        </w:trPr>
        <w:tc>
          <w:tcPr>
            <w:tcW w:w="3542" w:type="pct"/>
          </w:tcPr>
          <w:p w14:paraId="6AFC8E81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 always make the decision with the responsible team if needed.</w:t>
            </w:r>
          </w:p>
        </w:tc>
        <w:tc>
          <w:tcPr>
            <w:tcW w:w="506" w:type="pct"/>
            <w:vAlign w:val="center"/>
          </w:tcPr>
          <w:p w14:paraId="75F3DA4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2709D9E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3FF8E2A9" w14:textId="77777777" w:rsidR="00C42157" w:rsidRDefault="00000000">
            <w:pPr>
              <w:tabs>
                <w:tab w:val="left" w:pos="0"/>
                <w:tab w:val="left" w:pos="593"/>
              </w:tabs>
              <w:bidi w:val="0"/>
              <w:spacing w:after="0" w:line="240" w:lineRule="auto"/>
              <w:ind w:left="26" w:right="-111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78F2C5A" w14:textId="77777777">
        <w:trPr>
          <w:gridAfter w:val="1"/>
          <w:wAfter w:w="3" w:type="dxa"/>
          <w:trHeight w:val="20"/>
        </w:trPr>
        <w:tc>
          <w:tcPr>
            <w:tcW w:w="3542" w:type="pct"/>
          </w:tcPr>
          <w:p w14:paraId="3781560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 always integrate the latest evidence, clinical experience, and patient's preferences</w:t>
            </w:r>
          </w:p>
        </w:tc>
        <w:tc>
          <w:tcPr>
            <w:tcW w:w="506" w:type="pct"/>
            <w:vAlign w:val="center"/>
          </w:tcPr>
          <w:p w14:paraId="77CDAC4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2856C49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23C0692A" w14:textId="77777777" w:rsidR="00C42157" w:rsidRDefault="00000000">
            <w:pPr>
              <w:tabs>
                <w:tab w:val="left" w:pos="0"/>
                <w:tab w:val="left" w:pos="593"/>
              </w:tabs>
              <w:bidi w:val="0"/>
              <w:spacing w:after="0" w:line="240" w:lineRule="auto"/>
              <w:ind w:left="26" w:right="-111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6D9082A" w14:textId="77777777">
        <w:tc>
          <w:tcPr>
            <w:tcW w:w="3542" w:type="pct"/>
          </w:tcPr>
          <w:p w14:paraId="3AA54619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To what extent do you agree these barriers prevent you from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u w:val="single"/>
              </w:rPr>
              <w:t>practicing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 EBP?</w:t>
            </w:r>
          </w:p>
        </w:tc>
        <w:tc>
          <w:tcPr>
            <w:tcW w:w="506" w:type="pct"/>
            <w:vAlign w:val="center"/>
          </w:tcPr>
          <w:p w14:paraId="717EF8E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509" w:type="pct"/>
            <w:gridSpan w:val="2"/>
            <w:vAlign w:val="center"/>
          </w:tcPr>
          <w:p w14:paraId="2F1FD59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443" w:type="pct"/>
            <w:gridSpan w:val="2"/>
            <w:vAlign w:val="center"/>
          </w:tcPr>
          <w:p w14:paraId="7351DEB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</w:tr>
      <w:tr w:rsidR="00C42157" w14:paraId="11DB8533" w14:textId="77777777">
        <w:tc>
          <w:tcPr>
            <w:tcW w:w="3542" w:type="pct"/>
          </w:tcPr>
          <w:p w14:paraId="6F1B016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Lack of experience</w:t>
            </w:r>
          </w:p>
        </w:tc>
        <w:tc>
          <w:tcPr>
            <w:tcW w:w="506" w:type="pct"/>
            <w:vAlign w:val="center"/>
          </w:tcPr>
          <w:p w14:paraId="7A11DDE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1A7BC3B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190FE54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93111B9" w14:textId="77777777">
        <w:tc>
          <w:tcPr>
            <w:tcW w:w="3542" w:type="pct"/>
          </w:tcPr>
          <w:p w14:paraId="2D91B60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Lack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f time</w:t>
            </w:r>
          </w:p>
        </w:tc>
        <w:tc>
          <w:tcPr>
            <w:tcW w:w="506" w:type="pct"/>
            <w:vAlign w:val="center"/>
          </w:tcPr>
          <w:p w14:paraId="4A01868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3792F4A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1BBFD3E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06C66CE4" w14:textId="77777777">
        <w:tc>
          <w:tcPr>
            <w:tcW w:w="3542" w:type="pct"/>
          </w:tcPr>
          <w:p w14:paraId="5A81A0A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Colleagues’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ttitudes</w:t>
            </w:r>
          </w:p>
        </w:tc>
        <w:tc>
          <w:tcPr>
            <w:tcW w:w="506" w:type="pct"/>
            <w:vAlign w:val="center"/>
          </w:tcPr>
          <w:p w14:paraId="39FCF43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3831E21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6CBC16D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E448F57" w14:textId="77777777">
        <w:tc>
          <w:tcPr>
            <w:tcW w:w="3542" w:type="pct"/>
          </w:tcPr>
          <w:p w14:paraId="054C0E5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Lack of skills</w:t>
            </w:r>
          </w:p>
        </w:tc>
        <w:tc>
          <w:tcPr>
            <w:tcW w:w="506" w:type="pct"/>
            <w:vAlign w:val="center"/>
          </w:tcPr>
          <w:p w14:paraId="51CE08B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68309B9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2BCE8EA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45FB0B3" w14:textId="77777777">
        <w:tc>
          <w:tcPr>
            <w:tcW w:w="3542" w:type="pct"/>
          </w:tcPr>
          <w:p w14:paraId="173BC63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Lack of Financial support</w:t>
            </w:r>
          </w:p>
        </w:tc>
        <w:tc>
          <w:tcPr>
            <w:tcW w:w="506" w:type="pct"/>
            <w:vAlign w:val="center"/>
          </w:tcPr>
          <w:p w14:paraId="6B2EE12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0080541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56277FD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0CE01EB6" w14:textId="77777777">
        <w:tc>
          <w:tcPr>
            <w:tcW w:w="3542" w:type="pct"/>
          </w:tcPr>
          <w:p w14:paraId="260A895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Workload</w:t>
            </w:r>
          </w:p>
        </w:tc>
        <w:tc>
          <w:tcPr>
            <w:tcW w:w="506" w:type="pct"/>
            <w:vAlign w:val="center"/>
          </w:tcPr>
          <w:p w14:paraId="7D42841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7BD1A7B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351BF70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19C987E7" w14:textId="77777777">
        <w:tc>
          <w:tcPr>
            <w:tcW w:w="3542" w:type="pct"/>
          </w:tcPr>
          <w:p w14:paraId="0D06DFD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lastRenderedPageBreak/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Lack of staff awareness</w:t>
            </w:r>
          </w:p>
        </w:tc>
        <w:tc>
          <w:tcPr>
            <w:tcW w:w="506" w:type="pct"/>
            <w:vAlign w:val="center"/>
          </w:tcPr>
          <w:p w14:paraId="5BC53B8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388890E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6A2B4A2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0572752" w14:textId="77777777">
        <w:tc>
          <w:tcPr>
            <w:tcW w:w="3542" w:type="pct"/>
          </w:tcPr>
          <w:p w14:paraId="636F5D71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ymbol" w:eastAsia="Arial" w:hAnsi="Symbol" w:cstheme="majorBidi"/>
                <w:sz w:val="20"/>
                <w:szCs w:val="20"/>
                <w:lang w:bidi="ar-EG"/>
              </w:rPr>
              <w:sym w:font="Symbol" w:char="F0FF"/>
            </w:r>
            <w:r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  <w:t xml:space="preserve"> Insufficient resources (Time, effort, money…. etc.)</w:t>
            </w:r>
          </w:p>
        </w:tc>
        <w:tc>
          <w:tcPr>
            <w:tcW w:w="506" w:type="pct"/>
            <w:vAlign w:val="center"/>
          </w:tcPr>
          <w:p w14:paraId="42609E8E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0FAF73A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58F45469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117698A7" w14:textId="77777777">
        <w:tc>
          <w:tcPr>
            <w:tcW w:w="3542" w:type="pct"/>
          </w:tcPr>
          <w:p w14:paraId="1A8C533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No direct contact with the patient in some specialties like physiotherapists and pharmacists</w:t>
            </w:r>
          </w:p>
        </w:tc>
        <w:tc>
          <w:tcPr>
            <w:tcW w:w="506" w:type="pct"/>
            <w:vAlign w:val="center"/>
          </w:tcPr>
          <w:p w14:paraId="1460A04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59F1619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1C3AA91E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15B0A4A" w14:textId="77777777">
        <w:tc>
          <w:tcPr>
            <w:tcW w:w="3542" w:type="pct"/>
          </w:tcPr>
          <w:p w14:paraId="0DCAED5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Patient culture and beliefs</w:t>
            </w:r>
          </w:p>
        </w:tc>
        <w:tc>
          <w:tcPr>
            <w:tcW w:w="506" w:type="pct"/>
            <w:vAlign w:val="center"/>
          </w:tcPr>
          <w:p w14:paraId="3D004F6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4FF283E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25BBD159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3606A51" w14:textId="77777777">
        <w:tc>
          <w:tcPr>
            <w:tcW w:w="3542" w:type="pct"/>
          </w:tcPr>
          <w:p w14:paraId="0CA6934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Lack of Egyptian guidelines</w:t>
            </w:r>
          </w:p>
        </w:tc>
        <w:tc>
          <w:tcPr>
            <w:tcW w:w="506" w:type="pct"/>
            <w:vAlign w:val="center"/>
          </w:tcPr>
          <w:p w14:paraId="6D6BB3F9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57E43A5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699FD2A1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7476856" w14:textId="77777777">
        <w:tc>
          <w:tcPr>
            <w:tcW w:w="3542" w:type="pct"/>
          </w:tcPr>
          <w:p w14:paraId="14DB7A9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Lack of resources</w:t>
            </w:r>
          </w:p>
        </w:tc>
        <w:tc>
          <w:tcPr>
            <w:tcW w:w="506" w:type="pct"/>
            <w:vAlign w:val="center"/>
          </w:tcPr>
          <w:p w14:paraId="42FBED6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55CF080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02746B5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051081A8" w14:textId="77777777">
        <w:tc>
          <w:tcPr>
            <w:tcW w:w="3542" w:type="pct"/>
          </w:tcPr>
          <w:p w14:paraId="197A82C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Not involved in the undergraduate curriculum</w:t>
            </w:r>
          </w:p>
        </w:tc>
        <w:tc>
          <w:tcPr>
            <w:tcW w:w="506" w:type="pct"/>
            <w:vAlign w:val="center"/>
          </w:tcPr>
          <w:p w14:paraId="0BF74351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27DE310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120C8329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266991F" w14:textId="77777777">
        <w:tc>
          <w:tcPr>
            <w:tcW w:w="3542" w:type="pct"/>
          </w:tcPr>
          <w:p w14:paraId="654AC1A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It is not obligatory</w:t>
            </w:r>
          </w:p>
        </w:tc>
        <w:tc>
          <w:tcPr>
            <w:tcW w:w="506" w:type="pct"/>
            <w:vAlign w:val="center"/>
          </w:tcPr>
          <w:p w14:paraId="7FF30EC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2A8B11E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343BBA4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3BD4B93" w14:textId="77777777">
        <w:tc>
          <w:tcPr>
            <w:tcW w:w="3542" w:type="pct"/>
          </w:tcPr>
          <w:p w14:paraId="650D3E3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others</w:t>
            </w:r>
          </w:p>
        </w:tc>
        <w:tc>
          <w:tcPr>
            <w:tcW w:w="506" w:type="pct"/>
            <w:vAlign w:val="center"/>
          </w:tcPr>
          <w:p w14:paraId="4818728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9" w:type="pct"/>
            <w:gridSpan w:val="2"/>
            <w:vAlign w:val="center"/>
          </w:tcPr>
          <w:p w14:paraId="6CEDDDB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7C5F6BF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2745C8D4" w14:textId="77777777">
        <w:trPr>
          <w:gridAfter w:val="1"/>
          <w:wAfter w:w="3" w:type="dxa"/>
        </w:trPr>
        <w:tc>
          <w:tcPr>
            <w:tcW w:w="3542" w:type="pct"/>
          </w:tcPr>
          <w:p w14:paraId="400941C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To what extent do you agree these barriers prevent you from 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u w:val="single"/>
              </w:rPr>
              <w:t>learning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 EBP?</w:t>
            </w:r>
          </w:p>
        </w:tc>
        <w:tc>
          <w:tcPr>
            <w:tcW w:w="506" w:type="pct"/>
            <w:vAlign w:val="center"/>
          </w:tcPr>
          <w:p w14:paraId="3E2E825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506" w:type="pct"/>
            <w:vAlign w:val="center"/>
          </w:tcPr>
          <w:p w14:paraId="194AD27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443" w:type="pct"/>
            <w:gridSpan w:val="2"/>
            <w:vAlign w:val="center"/>
          </w:tcPr>
          <w:p w14:paraId="6678118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</w:tr>
      <w:tr w:rsidR="00C42157" w14:paraId="15E49DBC" w14:textId="77777777">
        <w:trPr>
          <w:gridAfter w:val="1"/>
          <w:wAfter w:w="3" w:type="dxa"/>
        </w:trPr>
        <w:tc>
          <w:tcPr>
            <w:tcW w:w="3542" w:type="pct"/>
          </w:tcPr>
          <w:p w14:paraId="3B3643D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ime limitations</w:t>
            </w:r>
          </w:p>
        </w:tc>
        <w:tc>
          <w:tcPr>
            <w:tcW w:w="506" w:type="pct"/>
            <w:vAlign w:val="center"/>
          </w:tcPr>
          <w:p w14:paraId="2BD61668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4F26523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0C2C2DC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18486C7D" w14:textId="77777777">
        <w:trPr>
          <w:gridAfter w:val="1"/>
          <w:wAfter w:w="3" w:type="dxa"/>
        </w:trPr>
        <w:tc>
          <w:tcPr>
            <w:tcW w:w="3542" w:type="pct"/>
          </w:tcPr>
          <w:p w14:paraId="7E83ED7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Workload</w:t>
            </w:r>
          </w:p>
        </w:tc>
        <w:tc>
          <w:tcPr>
            <w:tcW w:w="506" w:type="pct"/>
            <w:vAlign w:val="center"/>
          </w:tcPr>
          <w:p w14:paraId="263ADD7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3B4E8D8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4F98141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0FE58C3C" w14:textId="77777777">
        <w:trPr>
          <w:gridAfter w:val="1"/>
          <w:wAfter w:w="3" w:type="dxa"/>
        </w:trPr>
        <w:tc>
          <w:tcPr>
            <w:tcW w:w="3542" w:type="pct"/>
          </w:tcPr>
          <w:p w14:paraId="2D76A39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ack of passion</w:t>
            </w:r>
          </w:p>
        </w:tc>
        <w:tc>
          <w:tcPr>
            <w:tcW w:w="506" w:type="pct"/>
            <w:vAlign w:val="center"/>
          </w:tcPr>
          <w:p w14:paraId="3B6FC4A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49D930B6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2C2E865E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4D3F1366" w14:textId="77777777">
        <w:trPr>
          <w:gridAfter w:val="1"/>
          <w:wAfter w:w="3" w:type="dxa"/>
        </w:trPr>
        <w:tc>
          <w:tcPr>
            <w:tcW w:w="3542" w:type="pct"/>
          </w:tcPr>
          <w:p w14:paraId="7441833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elfishness of some doctors to share the information</w:t>
            </w:r>
          </w:p>
        </w:tc>
        <w:tc>
          <w:tcPr>
            <w:tcW w:w="506" w:type="pct"/>
            <w:vAlign w:val="center"/>
          </w:tcPr>
          <w:p w14:paraId="1054596F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0EF7B97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5093B2CC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3576D827" w14:textId="77777777">
        <w:trPr>
          <w:gridAfter w:val="1"/>
          <w:wAfter w:w="3" w:type="dxa"/>
        </w:trPr>
        <w:tc>
          <w:tcPr>
            <w:tcW w:w="3542" w:type="pct"/>
          </w:tcPr>
          <w:p w14:paraId="07D8215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ack of courses and training</w:t>
            </w:r>
          </w:p>
        </w:tc>
        <w:tc>
          <w:tcPr>
            <w:tcW w:w="506" w:type="pct"/>
            <w:vAlign w:val="center"/>
          </w:tcPr>
          <w:p w14:paraId="09841F63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2CB4DA7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312D648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5CF224B" w14:textId="77777777">
        <w:trPr>
          <w:gridAfter w:val="1"/>
          <w:wAfter w:w="3" w:type="dxa"/>
        </w:trPr>
        <w:tc>
          <w:tcPr>
            <w:tcW w:w="3542" w:type="pct"/>
          </w:tcPr>
          <w:p w14:paraId="2B4F17B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inancial limitation</w:t>
            </w:r>
          </w:p>
        </w:tc>
        <w:tc>
          <w:tcPr>
            <w:tcW w:w="506" w:type="pct"/>
            <w:vAlign w:val="center"/>
          </w:tcPr>
          <w:p w14:paraId="144DFFF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0F61152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1A742C2B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6F66C40E" w14:textId="77777777">
        <w:trPr>
          <w:gridAfter w:val="1"/>
          <w:wAfter w:w="3" w:type="dxa"/>
        </w:trPr>
        <w:tc>
          <w:tcPr>
            <w:tcW w:w="3542" w:type="pct"/>
          </w:tcPr>
          <w:p w14:paraId="26638BB0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ack of access to recent guidelines</w:t>
            </w:r>
          </w:p>
        </w:tc>
        <w:tc>
          <w:tcPr>
            <w:tcW w:w="506" w:type="pct"/>
            <w:vAlign w:val="center"/>
          </w:tcPr>
          <w:p w14:paraId="53F29CE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1D7A2C14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72F9ACC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781644FC" w14:textId="77777777">
        <w:trPr>
          <w:gridAfter w:val="1"/>
          <w:wAfter w:w="3" w:type="dxa"/>
        </w:trPr>
        <w:tc>
          <w:tcPr>
            <w:tcW w:w="3542" w:type="pct"/>
          </w:tcPr>
          <w:p w14:paraId="547C44E5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ack of facilities and resources</w:t>
            </w:r>
          </w:p>
        </w:tc>
        <w:tc>
          <w:tcPr>
            <w:tcW w:w="506" w:type="pct"/>
            <w:vAlign w:val="center"/>
          </w:tcPr>
          <w:p w14:paraId="3E6BF01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4DE76A1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41DDE13A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  <w:tr w:rsidR="00C42157" w14:paraId="6BE7824D" w14:textId="77777777">
        <w:trPr>
          <w:gridAfter w:val="1"/>
          <w:wAfter w:w="3" w:type="dxa"/>
        </w:trPr>
        <w:tc>
          <w:tcPr>
            <w:tcW w:w="3542" w:type="pct"/>
          </w:tcPr>
          <w:p w14:paraId="09616C5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="Segoe UI Symbol" w:eastAsia="Arial" w:hAnsi="Segoe UI Symbol" w:cs="Segoe UI Symbol"/>
                <w:sz w:val="20"/>
                <w:szCs w:val="20"/>
              </w:rPr>
              <w:t>☐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others</w:t>
            </w:r>
          </w:p>
        </w:tc>
        <w:tc>
          <w:tcPr>
            <w:tcW w:w="506" w:type="pct"/>
            <w:vAlign w:val="center"/>
          </w:tcPr>
          <w:p w14:paraId="7986E627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506" w:type="pct"/>
            <w:vAlign w:val="center"/>
          </w:tcPr>
          <w:p w14:paraId="4738531D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  <w:tc>
          <w:tcPr>
            <w:tcW w:w="443" w:type="pct"/>
            <w:gridSpan w:val="2"/>
            <w:vAlign w:val="center"/>
          </w:tcPr>
          <w:p w14:paraId="56D95D92" w14:textId="77777777" w:rsidR="00C42157" w:rsidRDefault="00000000">
            <w:pPr>
              <w:bidi w:val="0"/>
              <w:spacing w:after="0" w:line="240" w:lineRule="auto"/>
              <w:jc w:val="both"/>
              <w:rPr>
                <w:rFonts w:asciiTheme="majorBidi" w:eastAsia="Arial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○</w:t>
            </w:r>
          </w:p>
        </w:tc>
      </w:tr>
    </w:tbl>
    <w:p w14:paraId="2B7EC321" w14:textId="77777777" w:rsidR="00C42157" w:rsidRDefault="00C42157">
      <w:pPr>
        <w:pStyle w:val="NormalWeb"/>
        <w:spacing w:line="360" w:lineRule="auto"/>
        <w:rPr>
          <w:rFonts w:asciiTheme="majorBidi" w:hAnsiTheme="majorBidi" w:cstheme="majorBidi"/>
          <w:sz w:val="20"/>
          <w:szCs w:val="20"/>
        </w:rPr>
      </w:pPr>
    </w:p>
    <w:sectPr w:rsidR="00C4215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AD492" w14:textId="77777777" w:rsidR="006E2689" w:rsidRDefault="006E2689">
      <w:pPr>
        <w:spacing w:line="240" w:lineRule="auto"/>
      </w:pPr>
      <w:r>
        <w:separator/>
      </w:r>
    </w:p>
  </w:endnote>
  <w:endnote w:type="continuationSeparator" w:id="0">
    <w:p w14:paraId="2BA8511C" w14:textId="77777777" w:rsidR="006E2689" w:rsidRDefault="006E26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Segoe Print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71890" w14:textId="77777777" w:rsidR="006E2689" w:rsidRDefault="006E2689">
      <w:pPr>
        <w:spacing w:after="0"/>
      </w:pPr>
      <w:r>
        <w:separator/>
      </w:r>
    </w:p>
  </w:footnote>
  <w:footnote w:type="continuationSeparator" w:id="0">
    <w:p w14:paraId="4F7DEB18" w14:textId="77777777" w:rsidR="006E2689" w:rsidRDefault="006E26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275"/>
    <w:rsid w:val="00004C32"/>
    <w:rsid w:val="000075FF"/>
    <w:rsid w:val="00010563"/>
    <w:rsid w:val="00014EA2"/>
    <w:rsid w:val="000219A9"/>
    <w:rsid w:val="00022867"/>
    <w:rsid w:val="00032964"/>
    <w:rsid w:val="00046F82"/>
    <w:rsid w:val="00054068"/>
    <w:rsid w:val="00056E10"/>
    <w:rsid w:val="00067A3B"/>
    <w:rsid w:val="00067AF6"/>
    <w:rsid w:val="0008090D"/>
    <w:rsid w:val="00084F88"/>
    <w:rsid w:val="000A6058"/>
    <w:rsid w:val="000B4B0B"/>
    <w:rsid w:val="000B7904"/>
    <w:rsid w:val="000C2761"/>
    <w:rsid w:val="0010705F"/>
    <w:rsid w:val="00120470"/>
    <w:rsid w:val="0012052A"/>
    <w:rsid w:val="00140342"/>
    <w:rsid w:val="001427FB"/>
    <w:rsid w:val="00142E4C"/>
    <w:rsid w:val="00144BC4"/>
    <w:rsid w:val="00164C04"/>
    <w:rsid w:val="001B0275"/>
    <w:rsid w:val="001C4AB2"/>
    <w:rsid w:val="002131BC"/>
    <w:rsid w:val="00222462"/>
    <w:rsid w:val="00230D9E"/>
    <w:rsid w:val="0024060B"/>
    <w:rsid w:val="00260482"/>
    <w:rsid w:val="00261884"/>
    <w:rsid w:val="00264168"/>
    <w:rsid w:val="00266DBA"/>
    <w:rsid w:val="00273A2A"/>
    <w:rsid w:val="002760D1"/>
    <w:rsid w:val="002772A9"/>
    <w:rsid w:val="00294304"/>
    <w:rsid w:val="00295882"/>
    <w:rsid w:val="002A0917"/>
    <w:rsid w:val="002A5F7C"/>
    <w:rsid w:val="002C0E4E"/>
    <w:rsid w:val="002D03AA"/>
    <w:rsid w:val="002E107E"/>
    <w:rsid w:val="002E5A73"/>
    <w:rsid w:val="002E7CC5"/>
    <w:rsid w:val="0033683C"/>
    <w:rsid w:val="00351EEA"/>
    <w:rsid w:val="00363BF5"/>
    <w:rsid w:val="00385645"/>
    <w:rsid w:val="00387264"/>
    <w:rsid w:val="003879A8"/>
    <w:rsid w:val="00393BA2"/>
    <w:rsid w:val="003A24A4"/>
    <w:rsid w:val="003A5F27"/>
    <w:rsid w:val="003B2E30"/>
    <w:rsid w:val="003B303C"/>
    <w:rsid w:val="003D6948"/>
    <w:rsid w:val="003F1F95"/>
    <w:rsid w:val="00412B21"/>
    <w:rsid w:val="00414C50"/>
    <w:rsid w:val="004154CB"/>
    <w:rsid w:val="00416DF1"/>
    <w:rsid w:val="00417FBC"/>
    <w:rsid w:val="00431C2C"/>
    <w:rsid w:val="00441204"/>
    <w:rsid w:val="00441DBF"/>
    <w:rsid w:val="00456C42"/>
    <w:rsid w:val="00457093"/>
    <w:rsid w:val="00474D20"/>
    <w:rsid w:val="0048649B"/>
    <w:rsid w:val="004A0719"/>
    <w:rsid w:val="004C1D66"/>
    <w:rsid w:val="004C7806"/>
    <w:rsid w:val="004E0F21"/>
    <w:rsid w:val="004E7F92"/>
    <w:rsid w:val="004F092D"/>
    <w:rsid w:val="004F6BBE"/>
    <w:rsid w:val="004F750F"/>
    <w:rsid w:val="005009EB"/>
    <w:rsid w:val="00503DBE"/>
    <w:rsid w:val="005046E5"/>
    <w:rsid w:val="0050597B"/>
    <w:rsid w:val="00505A03"/>
    <w:rsid w:val="00516740"/>
    <w:rsid w:val="00530494"/>
    <w:rsid w:val="00534271"/>
    <w:rsid w:val="00536867"/>
    <w:rsid w:val="00544F93"/>
    <w:rsid w:val="005702E2"/>
    <w:rsid w:val="00571C4C"/>
    <w:rsid w:val="0058038C"/>
    <w:rsid w:val="00597AED"/>
    <w:rsid w:val="005A72ED"/>
    <w:rsid w:val="005B11D6"/>
    <w:rsid w:val="005B3469"/>
    <w:rsid w:val="005B6E19"/>
    <w:rsid w:val="005D52A4"/>
    <w:rsid w:val="005F0044"/>
    <w:rsid w:val="005F66BF"/>
    <w:rsid w:val="00603CCD"/>
    <w:rsid w:val="00635B85"/>
    <w:rsid w:val="00635E02"/>
    <w:rsid w:val="00640653"/>
    <w:rsid w:val="00650F86"/>
    <w:rsid w:val="006628D0"/>
    <w:rsid w:val="00662F3D"/>
    <w:rsid w:val="0068767C"/>
    <w:rsid w:val="00687A9B"/>
    <w:rsid w:val="006951A3"/>
    <w:rsid w:val="006A0614"/>
    <w:rsid w:val="006A104C"/>
    <w:rsid w:val="006B6338"/>
    <w:rsid w:val="006B7CB1"/>
    <w:rsid w:val="006C738E"/>
    <w:rsid w:val="006D24BC"/>
    <w:rsid w:val="006E1ADC"/>
    <w:rsid w:val="006E2689"/>
    <w:rsid w:val="006E3E11"/>
    <w:rsid w:val="006F5033"/>
    <w:rsid w:val="00713D5F"/>
    <w:rsid w:val="007310CD"/>
    <w:rsid w:val="007476E1"/>
    <w:rsid w:val="00752F70"/>
    <w:rsid w:val="00764351"/>
    <w:rsid w:val="00774CD0"/>
    <w:rsid w:val="00776B7D"/>
    <w:rsid w:val="00785B9F"/>
    <w:rsid w:val="00785D2C"/>
    <w:rsid w:val="007865EE"/>
    <w:rsid w:val="007945D0"/>
    <w:rsid w:val="00794D4C"/>
    <w:rsid w:val="00796D35"/>
    <w:rsid w:val="007B166B"/>
    <w:rsid w:val="007B5529"/>
    <w:rsid w:val="007D6F52"/>
    <w:rsid w:val="008012CA"/>
    <w:rsid w:val="00805499"/>
    <w:rsid w:val="00812B48"/>
    <w:rsid w:val="00816D03"/>
    <w:rsid w:val="00835290"/>
    <w:rsid w:val="008435C5"/>
    <w:rsid w:val="0085009D"/>
    <w:rsid w:val="0085130E"/>
    <w:rsid w:val="00854323"/>
    <w:rsid w:val="00871851"/>
    <w:rsid w:val="00874355"/>
    <w:rsid w:val="0087664F"/>
    <w:rsid w:val="00891EBC"/>
    <w:rsid w:val="008A1025"/>
    <w:rsid w:val="008B576D"/>
    <w:rsid w:val="008E5C59"/>
    <w:rsid w:val="008F6FA4"/>
    <w:rsid w:val="009017E3"/>
    <w:rsid w:val="00913E56"/>
    <w:rsid w:val="00921F86"/>
    <w:rsid w:val="009233B8"/>
    <w:rsid w:val="00924A92"/>
    <w:rsid w:val="009253A3"/>
    <w:rsid w:val="0093235A"/>
    <w:rsid w:val="00933AE9"/>
    <w:rsid w:val="00937ED9"/>
    <w:rsid w:val="00946A89"/>
    <w:rsid w:val="00952C79"/>
    <w:rsid w:val="00954F9B"/>
    <w:rsid w:val="00965623"/>
    <w:rsid w:val="00967ED6"/>
    <w:rsid w:val="00970B7D"/>
    <w:rsid w:val="00977392"/>
    <w:rsid w:val="009827DD"/>
    <w:rsid w:val="009838FD"/>
    <w:rsid w:val="009839A6"/>
    <w:rsid w:val="00986A6E"/>
    <w:rsid w:val="00987E3E"/>
    <w:rsid w:val="009B1835"/>
    <w:rsid w:val="009C078F"/>
    <w:rsid w:val="009D22B4"/>
    <w:rsid w:val="009D7191"/>
    <w:rsid w:val="009F7E58"/>
    <w:rsid w:val="00A02123"/>
    <w:rsid w:val="00A12E1F"/>
    <w:rsid w:val="00A205C5"/>
    <w:rsid w:val="00A31BAE"/>
    <w:rsid w:val="00A32C52"/>
    <w:rsid w:val="00A4341E"/>
    <w:rsid w:val="00A719EE"/>
    <w:rsid w:val="00A758C2"/>
    <w:rsid w:val="00A77A98"/>
    <w:rsid w:val="00A83207"/>
    <w:rsid w:val="00A85FE7"/>
    <w:rsid w:val="00AB6506"/>
    <w:rsid w:val="00AD5E27"/>
    <w:rsid w:val="00B06DC5"/>
    <w:rsid w:val="00B147EA"/>
    <w:rsid w:val="00B21ADD"/>
    <w:rsid w:val="00B33335"/>
    <w:rsid w:val="00B41696"/>
    <w:rsid w:val="00B6188A"/>
    <w:rsid w:val="00B66EDF"/>
    <w:rsid w:val="00B677AE"/>
    <w:rsid w:val="00B72AF5"/>
    <w:rsid w:val="00B93130"/>
    <w:rsid w:val="00B96A85"/>
    <w:rsid w:val="00BA1684"/>
    <w:rsid w:val="00BA1AEC"/>
    <w:rsid w:val="00BA38E8"/>
    <w:rsid w:val="00BC0083"/>
    <w:rsid w:val="00BD45D8"/>
    <w:rsid w:val="00BD5D31"/>
    <w:rsid w:val="00BF2399"/>
    <w:rsid w:val="00BF65F6"/>
    <w:rsid w:val="00BF6A47"/>
    <w:rsid w:val="00C0690C"/>
    <w:rsid w:val="00C17627"/>
    <w:rsid w:val="00C27BAB"/>
    <w:rsid w:val="00C40F6D"/>
    <w:rsid w:val="00C41889"/>
    <w:rsid w:val="00C42157"/>
    <w:rsid w:val="00C472D4"/>
    <w:rsid w:val="00C50CC9"/>
    <w:rsid w:val="00C522F6"/>
    <w:rsid w:val="00C614AA"/>
    <w:rsid w:val="00C72300"/>
    <w:rsid w:val="00C93496"/>
    <w:rsid w:val="00CA55CB"/>
    <w:rsid w:val="00CC357B"/>
    <w:rsid w:val="00CD262E"/>
    <w:rsid w:val="00CE263F"/>
    <w:rsid w:val="00D10E8D"/>
    <w:rsid w:val="00D3376D"/>
    <w:rsid w:val="00D36C51"/>
    <w:rsid w:val="00D44381"/>
    <w:rsid w:val="00D60424"/>
    <w:rsid w:val="00D879F6"/>
    <w:rsid w:val="00D90A66"/>
    <w:rsid w:val="00D95D66"/>
    <w:rsid w:val="00DB20FD"/>
    <w:rsid w:val="00DB3371"/>
    <w:rsid w:val="00DB7141"/>
    <w:rsid w:val="00DC4581"/>
    <w:rsid w:val="00DC4C72"/>
    <w:rsid w:val="00DC522E"/>
    <w:rsid w:val="00DC76B0"/>
    <w:rsid w:val="00DD0C2D"/>
    <w:rsid w:val="00DD1290"/>
    <w:rsid w:val="00DE1A90"/>
    <w:rsid w:val="00DE3ADA"/>
    <w:rsid w:val="00DE595F"/>
    <w:rsid w:val="00DF31BF"/>
    <w:rsid w:val="00DF7EB1"/>
    <w:rsid w:val="00E024AF"/>
    <w:rsid w:val="00E06209"/>
    <w:rsid w:val="00E13305"/>
    <w:rsid w:val="00E213B5"/>
    <w:rsid w:val="00E300B5"/>
    <w:rsid w:val="00E301FC"/>
    <w:rsid w:val="00E3177C"/>
    <w:rsid w:val="00E36A45"/>
    <w:rsid w:val="00E42F3B"/>
    <w:rsid w:val="00E51F58"/>
    <w:rsid w:val="00E565AD"/>
    <w:rsid w:val="00E662CF"/>
    <w:rsid w:val="00E66437"/>
    <w:rsid w:val="00E76F3B"/>
    <w:rsid w:val="00E90C16"/>
    <w:rsid w:val="00E92268"/>
    <w:rsid w:val="00EA7C79"/>
    <w:rsid w:val="00ED1234"/>
    <w:rsid w:val="00ED71D5"/>
    <w:rsid w:val="00EE60DE"/>
    <w:rsid w:val="00EF4562"/>
    <w:rsid w:val="00F0404A"/>
    <w:rsid w:val="00F17E48"/>
    <w:rsid w:val="00F17E5D"/>
    <w:rsid w:val="00F4620D"/>
    <w:rsid w:val="00F528FF"/>
    <w:rsid w:val="00F56BCA"/>
    <w:rsid w:val="00F71D35"/>
    <w:rsid w:val="00F8416E"/>
    <w:rsid w:val="00F85823"/>
    <w:rsid w:val="00F85EFF"/>
    <w:rsid w:val="00F9226F"/>
    <w:rsid w:val="00F93D88"/>
    <w:rsid w:val="00FA197C"/>
    <w:rsid w:val="00FA65E1"/>
    <w:rsid w:val="00FC3210"/>
    <w:rsid w:val="00FD0B34"/>
    <w:rsid w:val="00FD5FA5"/>
    <w:rsid w:val="00FE3D43"/>
    <w:rsid w:val="00FF720F"/>
    <w:rsid w:val="00FF7D6B"/>
    <w:rsid w:val="35AA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A1DBB87"/>
  <w15:docId w15:val="{194ADF4E-5380-4280-88D3-CB044FF59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pPr>
      <w:spacing w:line="276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GridTable4-Accent41">
    <w:name w:val="Grid Table 4 - Accent 41"/>
    <w:basedOn w:val="TableNormal"/>
    <w:uiPriority w:val="49"/>
    <w:qFormat/>
    <w:rPr>
      <w:rFonts w:eastAsiaTheme="minorEastAsia"/>
      <w:kern w:val="2"/>
      <w:sz w:val="24"/>
      <w:szCs w:val="24"/>
      <w14:ligatures w14:val="standardContextual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PlainTable21">
    <w:name w:val="Plain Table 21"/>
    <w:basedOn w:val="TableNormal"/>
    <w:uiPriority w:val="42"/>
    <w:qFormat/>
    <w:rPr>
      <w:rFonts w:ascii="Calibri" w:eastAsia="Calibri" w:hAnsi="Calibri" w:cs="Calibri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s-1">
    <w:name w:val="ms-1"/>
    <w:basedOn w:val="DefaultParagraphFont"/>
    <w:qFormat/>
  </w:style>
  <w:style w:type="character" w:customStyle="1" w:styleId="max-w-full">
    <w:name w:val="max-w-full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6">
    <w:name w:val="6"/>
    <w:basedOn w:val="TableNormal"/>
    <w:qFormat/>
    <w:pPr>
      <w:spacing w:line="276" w:lineRule="auto"/>
    </w:pPr>
    <w:rPr>
      <w:rFonts w:ascii="Arial" w:eastAsia="Arial" w:hAnsi="Arial" w:cs="Arial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44F930006AF4F972737A9D60983FF" ma:contentTypeVersion="5" ma:contentTypeDescription="Create a new document." ma:contentTypeScope="" ma:versionID="b2b1e33f8fdfd65e6ac4af5109780a08">
  <xsd:schema xmlns:xsd="http://www.w3.org/2001/XMLSchema" xmlns:xs="http://www.w3.org/2001/XMLSchema" xmlns:p="http://schemas.microsoft.com/office/2006/metadata/properties" xmlns:ns3="04c212f0-1d64-4201-a58c-245d1c0ce587" targetNamespace="http://schemas.microsoft.com/office/2006/metadata/properties" ma:root="true" ma:fieldsID="a580b976c154289a0e9143ac0da8280f" ns3:_="">
    <xsd:import namespace="04c212f0-1d64-4201-a58c-245d1c0ce5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212f0-1d64-4201-a58c-245d1c0ce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0825C6-05EE-4F94-A6EF-7DBFC96CC5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F57B82-A727-4F9E-AB44-E44929FC6D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F1D448-D8E5-47DA-B488-EECA8A8B218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C4F6A57-A53F-4D52-B1A2-4A247CB0A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c212f0-1d64-4201-a58c-245d1c0ce5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na El sayed</dc:creator>
  <cp:lastModifiedBy>Menna El sayed</cp:lastModifiedBy>
  <cp:revision>14</cp:revision>
  <dcterms:created xsi:type="dcterms:W3CDTF">2025-09-10T11:55:00Z</dcterms:created>
  <dcterms:modified xsi:type="dcterms:W3CDTF">2025-11-2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44F930006AF4F972737A9D60983FF</vt:lpwstr>
  </property>
  <property fmtid="{D5CDD505-2E9C-101B-9397-08002B2CF9AE}" pid="3" name="GrammarlyDocumentId">
    <vt:lpwstr>f83b5708-7602-4a39-82f5-ed8fb806c15f</vt:lpwstr>
  </property>
  <property fmtid="{D5CDD505-2E9C-101B-9397-08002B2CF9AE}" pid="4" name="LE1">
    <vt:filetime>2025-09-10T13:05:37Z</vt:filetime>
  </property>
  <property fmtid="{D5CDD505-2E9C-101B-9397-08002B2CF9AE}" pid="5" name="ZOTERO_PREF_1">
    <vt:lpwstr>&lt;data data-version="3" zotero-version="6.0.30"&gt;&lt;session id="Wr23ImjJ"/&gt;&lt;style id="" hasBibliography="0" bibliographyStyleHasBeenSet="0"/&gt;&lt;prefs/&gt;&lt;/data&gt;</vt:lpwstr>
  </property>
  <property fmtid="{D5CDD505-2E9C-101B-9397-08002B2CF9AE}" pid="6" name="KSOProductBuildVer">
    <vt:lpwstr>1033-12.2.0.22549</vt:lpwstr>
  </property>
  <property fmtid="{D5CDD505-2E9C-101B-9397-08002B2CF9AE}" pid="7" name="ICV">
    <vt:lpwstr>83BDC8CBEAAA44F694ACDF3A06D36B3D_12</vt:lpwstr>
  </property>
</Properties>
</file>